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0AED2" w14:textId="184FFBC1" w:rsidR="00C76FDD" w:rsidRPr="00EE2020" w:rsidRDefault="00EE2020" w:rsidP="00C76FDD">
      <w:pPr>
        <w:pStyle w:val="Heading1"/>
        <w:rPr>
          <w:b w:val="0"/>
          <w:bCs/>
          <w:sz w:val="24"/>
          <w:szCs w:val="24"/>
        </w:rPr>
      </w:pPr>
      <w:r w:rsidRPr="00EE2020">
        <w:rPr>
          <w:sz w:val="24"/>
          <w:szCs w:val="24"/>
        </w:rPr>
        <w:t xml:space="preserve">Multimedia </w:t>
      </w:r>
      <w:r w:rsidR="00C76FDD" w:rsidRPr="00EE2020">
        <w:rPr>
          <w:sz w:val="24"/>
          <w:szCs w:val="24"/>
        </w:rPr>
        <w:t xml:space="preserve">Appendix </w:t>
      </w:r>
      <w:r w:rsidRPr="00EE2020">
        <w:rPr>
          <w:sz w:val="24"/>
          <w:szCs w:val="24"/>
        </w:rPr>
        <w:t xml:space="preserve">1. </w:t>
      </w:r>
      <w:r w:rsidRPr="00EE2020">
        <w:rPr>
          <w:b w:val="0"/>
          <w:bCs/>
          <w:sz w:val="24"/>
          <w:szCs w:val="24"/>
        </w:rPr>
        <w:t xml:space="preserve">Patient </w:t>
      </w:r>
      <w:r>
        <w:rPr>
          <w:b w:val="0"/>
          <w:bCs/>
          <w:sz w:val="24"/>
          <w:szCs w:val="24"/>
        </w:rPr>
        <w:t>s</w:t>
      </w:r>
      <w:r w:rsidRPr="00EE2020">
        <w:rPr>
          <w:b w:val="0"/>
          <w:bCs/>
          <w:sz w:val="24"/>
          <w:szCs w:val="24"/>
        </w:rPr>
        <w:t>urvey</w:t>
      </w:r>
      <w:r>
        <w:rPr>
          <w:b w:val="0"/>
          <w:bCs/>
          <w:sz w:val="24"/>
          <w:szCs w:val="24"/>
        </w:rPr>
        <w:t>,</w:t>
      </w:r>
      <w:r w:rsidRPr="00EE2020">
        <w:rPr>
          <w:b w:val="0"/>
          <w:bCs/>
          <w:sz w:val="24"/>
          <w:szCs w:val="24"/>
        </w:rPr>
        <w:t xml:space="preserve"> </w:t>
      </w:r>
      <w:r>
        <w:rPr>
          <w:b w:val="0"/>
          <w:bCs/>
          <w:sz w:val="24"/>
          <w:szCs w:val="24"/>
        </w:rPr>
        <w:t>i</w:t>
      </w:r>
      <w:r w:rsidRPr="00EE2020">
        <w:rPr>
          <w:b w:val="0"/>
          <w:bCs/>
          <w:sz w:val="24"/>
          <w:szCs w:val="24"/>
        </w:rPr>
        <w:t xml:space="preserve">ncluding </w:t>
      </w:r>
      <w:r>
        <w:rPr>
          <w:b w:val="0"/>
          <w:bCs/>
          <w:sz w:val="24"/>
          <w:szCs w:val="24"/>
        </w:rPr>
        <w:t>the c</w:t>
      </w:r>
      <w:r w:rsidRPr="00EE2020">
        <w:rPr>
          <w:b w:val="0"/>
          <w:bCs/>
          <w:sz w:val="24"/>
          <w:szCs w:val="24"/>
        </w:rPr>
        <w:t xml:space="preserve">onsent </w:t>
      </w:r>
      <w:r>
        <w:rPr>
          <w:b w:val="0"/>
          <w:bCs/>
          <w:sz w:val="24"/>
          <w:szCs w:val="24"/>
        </w:rPr>
        <w:t>p</w:t>
      </w:r>
      <w:r w:rsidRPr="00EE2020">
        <w:rPr>
          <w:b w:val="0"/>
          <w:bCs/>
          <w:sz w:val="24"/>
          <w:szCs w:val="24"/>
        </w:rPr>
        <w:t>rocess.</w:t>
      </w:r>
    </w:p>
    <w:p w14:paraId="6FBF9829" w14:textId="77777777" w:rsidR="00C76FDD" w:rsidRPr="003026CF" w:rsidRDefault="00C76FDD" w:rsidP="00C76FDD">
      <w:pPr>
        <w:rPr>
          <w:lang w:eastAsia="en-GB"/>
        </w:rPr>
      </w:pPr>
    </w:p>
    <w:p w14:paraId="243D5010" w14:textId="77777777" w:rsidR="00C76FDD" w:rsidRDefault="00C76FDD" w:rsidP="00C76FDD">
      <w:pPr>
        <w:pStyle w:val="Heading2"/>
      </w:pPr>
      <w:r>
        <w:t>1) Initial contact details consent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6FDD" w14:paraId="168C0167" w14:textId="77777777" w:rsidTr="00E65315">
        <w:tc>
          <w:tcPr>
            <w:tcW w:w="9016" w:type="dxa"/>
          </w:tcPr>
          <w:p w14:paraId="5F353054" w14:textId="77777777" w:rsidR="00C76FDD" w:rsidRDefault="00C76FDD" w:rsidP="00E65315">
            <w:pPr>
              <w:pStyle w:val="Heading1"/>
              <w:outlineLvl w:val="0"/>
            </w:pPr>
            <w:r w:rsidRPr="003026CF">
              <w:rPr>
                <w:noProof/>
              </w:rPr>
              <w:drawing>
                <wp:inline distT="0" distB="0" distL="0" distR="0" wp14:anchorId="0564118C" wp14:editId="6B01D7A9">
                  <wp:extent cx="5725795" cy="6054725"/>
                  <wp:effectExtent l="0" t="0" r="8255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795" cy="605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1E7BB3" w14:textId="0B552AB9" w:rsidR="00C76FDD" w:rsidRDefault="00C76FDD" w:rsidP="00C76FDD">
      <w:pPr>
        <w:pStyle w:val="Heading1"/>
      </w:pPr>
    </w:p>
    <w:p w14:paraId="5D54AD68" w14:textId="148D6373" w:rsidR="00C76FDD" w:rsidRDefault="00C76FDD" w:rsidP="00C76FDD">
      <w:pPr>
        <w:rPr>
          <w:lang w:eastAsia="en-GB"/>
        </w:rPr>
      </w:pPr>
    </w:p>
    <w:p w14:paraId="0F2CDF23" w14:textId="77777777" w:rsidR="00C76FDD" w:rsidRPr="00C76FDD" w:rsidRDefault="00C76FDD" w:rsidP="00C76FDD">
      <w:pPr>
        <w:rPr>
          <w:lang w:eastAsia="en-GB"/>
        </w:rPr>
      </w:pPr>
    </w:p>
    <w:p w14:paraId="707C4D1A" w14:textId="77777777" w:rsidR="00C76FDD" w:rsidRDefault="00C76FDD" w:rsidP="00C76FDD">
      <w:pPr>
        <w:rPr>
          <w:lang w:eastAsia="en-GB"/>
        </w:rPr>
      </w:pPr>
    </w:p>
    <w:p w14:paraId="6BA6DECC" w14:textId="77777777" w:rsidR="00C76FDD" w:rsidRDefault="00C76FDD" w:rsidP="00C76FDD">
      <w:pPr>
        <w:pStyle w:val="Heading2"/>
      </w:pPr>
      <w:r>
        <w:t xml:space="preserve">2) </w:t>
      </w:r>
      <w:proofErr w:type="spellStart"/>
      <w:r>
        <w:t>ScotCap</w:t>
      </w:r>
      <w:proofErr w:type="spellEnd"/>
      <w:r>
        <w:t xml:space="preserve"> Patient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6FDD" w14:paraId="72DC9F8A" w14:textId="77777777" w:rsidTr="00E65315">
        <w:tc>
          <w:tcPr>
            <w:tcW w:w="9016" w:type="dxa"/>
          </w:tcPr>
          <w:p w14:paraId="7BBE17CA" w14:textId="77777777" w:rsidR="00C76FDD" w:rsidRPr="00483F0B" w:rsidRDefault="00C76FDD" w:rsidP="00E6531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E7E6E6" w:themeFill="background2"/>
              <w:jc w:val="center"/>
              <w:rPr>
                <w:b/>
                <w:sz w:val="32"/>
                <w:szCs w:val="32"/>
              </w:rPr>
            </w:pPr>
            <w:proofErr w:type="spellStart"/>
            <w:r w:rsidRPr="00483F0B">
              <w:rPr>
                <w:b/>
                <w:sz w:val="32"/>
                <w:szCs w:val="32"/>
              </w:rPr>
              <w:t>ScotCap</w:t>
            </w:r>
            <w:proofErr w:type="spellEnd"/>
            <w:r w:rsidRPr="00483F0B">
              <w:rPr>
                <w:b/>
                <w:sz w:val="32"/>
                <w:szCs w:val="32"/>
              </w:rPr>
              <w:t>: Patient</w:t>
            </w:r>
            <w:r>
              <w:rPr>
                <w:b/>
                <w:sz w:val="32"/>
                <w:szCs w:val="32"/>
              </w:rPr>
              <w:t xml:space="preserve"> Survey</w:t>
            </w:r>
          </w:p>
          <w:p w14:paraId="46A39EF0" w14:textId="77777777" w:rsidR="00C76FDD" w:rsidRPr="00483F0B" w:rsidRDefault="00C76FDD" w:rsidP="00E6531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E7E6E6" w:themeFill="background2"/>
              <w:jc w:val="center"/>
              <w:rPr>
                <w:i/>
                <w:sz w:val="32"/>
                <w:szCs w:val="32"/>
              </w:rPr>
            </w:pPr>
            <w:r w:rsidRPr="00483F0B">
              <w:rPr>
                <w:b/>
                <w:sz w:val="32"/>
                <w:szCs w:val="32"/>
              </w:rPr>
              <w:lastRenderedPageBreak/>
              <w:t>A service evaluation of colon capsule endoscopy in patients with gastro-intestinal symptoms</w:t>
            </w:r>
          </w:p>
          <w:p w14:paraId="0E152F16" w14:textId="77777777" w:rsidR="00C76FDD" w:rsidRDefault="00C76FDD" w:rsidP="00E65315"/>
          <w:p w14:paraId="5DBC26EC" w14:textId="77777777" w:rsidR="00C76FDD" w:rsidRDefault="00C76FDD" w:rsidP="00E65315">
            <w:r>
              <w:t>Please complete t</w:t>
            </w:r>
            <w:r w:rsidRPr="00184FC7">
              <w:t xml:space="preserve">his survey </w:t>
            </w:r>
            <w:r>
              <w:t xml:space="preserve">immediately </w:t>
            </w:r>
            <w:r w:rsidRPr="00184FC7">
              <w:t xml:space="preserve">after using the Colon Capsule Endoscopy (CCE). </w:t>
            </w:r>
          </w:p>
          <w:p w14:paraId="162E13F6" w14:textId="77777777" w:rsidR="00C76FDD" w:rsidRDefault="00C76FDD" w:rsidP="00E65315"/>
          <w:p w14:paraId="00C0913F" w14:textId="77777777" w:rsidR="00C76FDD" w:rsidRDefault="00C76FDD" w:rsidP="00E65315">
            <w:r w:rsidRPr="00184FC7">
              <w:t>After completion, please pass back to the Corporate Health International (CHI) team</w:t>
            </w:r>
            <w:r>
              <w:t xml:space="preserve"> at the same time as you are returning your belt and recording equipment for the CCE procedure.</w:t>
            </w:r>
          </w:p>
          <w:p w14:paraId="7690DF4C" w14:textId="77777777" w:rsidR="00C76FDD" w:rsidRDefault="00C76FDD" w:rsidP="00E65315"/>
          <w:p w14:paraId="2ED35668" w14:textId="77777777" w:rsidR="00C76FDD" w:rsidRPr="00184FC7" w:rsidRDefault="00C76FDD" w:rsidP="00E65315">
            <w:pPr>
              <w:rPr>
                <w:b/>
              </w:rPr>
            </w:pPr>
            <w:r>
              <w:t xml:space="preserve"> </w:t>
            </w:r>
            <w:r w:rsidRPr="00184FC7">
              <w:rPr>
                <w:b/>
              </w:rPr>
              <w:t xml:space="preserve">Please </w:t>
            </w:r>
            <w:r w:rsidRPr="00184FC7">
              <w:rPr>
                <w:b/>
                <w:u w:val="single"/>
              </w:rPr>
              <w:t>do not include any</w:t>
            </w:r>
            <w:r w:rsidRPr="00184FC7">
              <w:rPr>
                <w:b/>
              </w:rPr>
              <w:t xml:space="preserve"> personal details</w:t>
            </w:r>
            <w:r>
              <w:rPr>
                <w:b/>
              </w:rPr>
              <w:t xml:space="preserve"> (for example your name or address)</w:t>
            </w:r>
            <w:r w:rsidRPr="00184FC7">
              <w:rPr>
                <w:b/>
              </w:rPr>
              <w:t xml:space="preserve"> in your responses on this survey.</w:t>
            </w:r>
          </w:p>
          <w:p w14:paraId="7CA69318" w14:textId="77777777" w:rsidR="00C76FDD" w:rsidRDefault="00C76FDD" w:rsidP="00E65315">
            <w:pPr>
              <w:ind w:right="124"/>
              <w:contextualSpacing/>
              <w:rPr>
                <w:b/>
                <w:sz w:val="28"/>
                <w:u w:val="single"/>
              </w:rPr>
            </w:pPr>
          </w:p>
          <w:p w14:paraId="1D65EC38" w14:textId="77777777" w:rsidR="00C76FDD" w:rsidRPr="003721E9" w:rsidRDefault="00C76FDD" w:rsidP="00E65315">
            <w:pPr>
              <w:ind w:right="124"/>
              <w:contextualSpacing/>
              <w:rPr>
                <w:b/>
                <w:sz w:val="28"/>
              </w:rPr>
            </w:pPr>
            <w:r w:rsidRPr="00184FC7">
              <w:rPr>
                <w:b/>
                <w:sz w:val="28"/>
                <w:u w:val="single"/>
              </w:rPr>
              <w:t>Question 1</w:t>
            </w:r>
            <w:r w:rsidRPr="003721E9">
              <w:rPr>
                <w:b/>
                <w:sz w:val="28"/>
              </w:rPr>
              <w:t xml:space="preserve"> </w:t>
            </w:r>
          </w:p>
          <w:p w14:paraId="6A23D46B" w14:textId="77777777" w:rsidR="00C76FDD" w:rsidRPr="003721E9" w:rsidRDefault="00C76FDD" w:rsidP="00E65315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753"/>
              <w:gridCol w:w="1047"/>
            </w:tblGrid>
            <w:tr w:rsidR="00C76FDD" w:rsidRPr="003721E9" w14:paraId="353935E2" w14:textId="77777777" w:rsidTr="00E65315">
              <w:trPr>
                <w:trHeight w:val="231"/>
              </w:trPr>
              <w:tc>
                <w:tcPr>
                  <w:tcW w:w="9523" w:type="dxa"/>
                  <w:gridSpan w:val="2"/>
                  <w:shd w:val="clear" w:color="auto" w:fill="auto"/>
                </w:tcPr>
                <w:p w14:paraId="7B98EFEC" w14:textId="77777777" w:rsidR="00C76FDD" w:rsidRPr="00184FC7" w:rsidRDefault="00C76FDD" w:rsidP="00E65315">
                  <w:pPr>
                    <w:contextualSpacing/>
                    <w:rPr>
                      <w:b/>
                    </w:rPr>
                  </w:pPr>
                  <w:r w:rsidRPr="000363CE">
                    <w:rPr>
                      <w:b/>
                      <w:bCs/>
                      <w:szCs w:val="20"/>
                    </w:rPr>
                    <w:t>Why did you decide to take the CCE rather than have a colonoscopy? (tick all those that apply)</w:t>
                  </w:r>
                </w:p>
              </w:tc>
            </w:tr>
            <w:tr w:rsidR="00C76FDD" w:rsidRPr="003721E9" w14:paraId="6C49C78F" w14:textId="77777777" w:rsidTr="00E65315">
              <w:trPr>
                <w:trHeight w:val="377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6ED4F065" w14:textId="77777777" w:rsidR="00C76FDD" w:rsidRPr="00184FC7" w:rsidRDefault="00C76FDD" w:rsidP="00E65315">
                  <w:pPr>
                    <w:contextualSpacing/>
                  </w:pPr>
                  <w:r w:rsidRPr="00184FC7">
                    <w:t xml:space="preserve">I wanted to help improve healthcare 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7A1755F6" w14:textId="77777777" w:rsidR="00C76FDD" w:rsidRPr="00184FC7" w:rsidRDefault="00C76FDD" w:rsidP="00E65315">
                  <w:pPr>
                    <w:contextualSpacing/>
                  </w:pPr>
                </w:p>
              </w:tc>
            </w:tr>
            <w:tr w:rsidR="00C76FDD" w:rsidRPr="003721E9" w14:paraId="74E4E68B" w14:textId="77777777" w:rsidTr="00E65315">
              <w:trPr>
                <w:trHeight w:val="396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6579A944" w14:textId="77777777" w:rsidR="00C76FDD" w:rsidRPr="00184FC7" w:rsidRDefault="00C76FDD" w:rsidP="00E65315">
                  <w:pPr>
                    <w:contextualSpacing/>
                  </w:pPr>
                  <w:r w:rsidRPr="00184FC7">
                    <w:t>I wanted to help reduce healthcare costs associated with colonoscopy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14:paraId="075F7A56" w14:textId="77777777" w:rsidR="00C76FDD" w:rsidRPr="00184FC7" w:rsidRDefault="00C76FDD" w:rsidP="00E65315">
                  <w:pPr>
                    <w:contextualSpacing/>
                  </w:pPr>
                </w:p>
              </w:tc>
            </w:tr>
            <w:tr w:rsidR="00C76FDD" w:rsidRPr="003721E9" w14:paraId="047B5130" w14:textId="77777777" w:rsidTr="00E65315">
              <w:trPr>
                <w:trHeight w:val="377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0C6D5045" w14:textId="77777777" w:rsidR="00C76FDD" w:rsidRPr="00184FC7" w:rsidRDefault="00C76FDD" w:rsidP="00E65315">
                  <w:pPr>
                    <w:contextualSpacing/>
                  </w:pPr>
                  <w:r w:rsidRPr="00184FC7">
                    <w:t>I wanted to avoid a colonoscopy: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58AD1E96" w14:textId="77777777" w:rsidR="00C76FDD" w:rsidRPr="00184FC7" w:rsidRDefault="00C76FDD" w:rsidP="00E65315">
                  <w:pPr>
                    <w:contextualSpacing/>
                  </w:pPr>
                </w:p>
              </w:tc>
            </w:tr>
            <w:tr w:rsidR="00C76FDD" w:rsidRPr="003721E9" w14:paraId="3022551B" w14:textId="77777777" w:rsidTr="00E65315">
              <w:trPr>
                <w:trHeight w:val="377"/>
              </w:trPr>
              <w:tc>
                <w:tcPr>
                  <w:tcW w:w="8385" w:type="dxa"/>
                  <w:shd w:val="clear" w:color="auto" w:fill="F2F2F2" w:themeFill="background1" w:themeFillShade="F2"/>
                </w:tcPr>
                <w:p w14:paraId="09E6591C" w14:textId="77777777" w:rsidR="00C76FDD" w:rsidRPr="00DE2E69" w:rsidRDefault="00C76FDD" w:rsidP="00E65315">
                  <w:pPr>
                    <w:contextualSpacing/>
                    <w:rPr>
                      <w:b/>
                      <w:iCs/>
                    </w:rPr>
                  </w:pPr>
                  <w:r w:rsidRPr="00DE2E69">
                    <w:rPr>
                      <w:b/>
                      <w:iCs/>
                    </w:rPr>
                    <w:t>What factors were important in this choice?</w:t>
                  </w:r>
                  <w:r w:rsidRPr="00184FC7">
                    <w:t xml:space="preserve"> (tick all those that apply)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64F54343" w14:textId="77777777" w:rsidR="00C76FDD" w:rsidRPr="00184FC7" w:rsidRDefault="00C76FDD" w:rsidP="00E65315">
                  <w:pPr>
                    <w:contextualSpacing/>
                  </w:pPr>
                </w:p>
              </w:tc>
            </w:tr>
            <w:tr w:rsidR="00C76FDD" w:rsidRPr="003721E9" w14:paraId="6922B9A7" w14:textId="77777777" w:rsidTr="00E65315">
              <w:trPr>
                <w:trHeight w:val="396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3027B8A3" w14:textId="77777777" w:rsidR="00C76FDD" w:rsidRPr="00184FC7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</w:pPr>
                  <w:r w:rsidRPr="00184FC7">
                    <w:t xml:space="preserve">travel 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14:paraId="7EE31828" w14:textId="77777777" w:rsidR="00C76FDD" w:rsidRPr="00184FC7" w:rsidRDefault="00C76FDD" w:rsidP="00E65315">
                  <w:pPr>
                    <w:pStyle w:val="ListParagraph"/>
                    <w:ind w:left="0"/>
                  </w:pPr>
                </w:p>
              </w:tc>
            </w:tr>
            <w:tr w:rsidR="00C76FDD" w:rsidRPr="003721E9" w14:paraId="4CBEB91C" w14:textId="77777777" w:rsidTr="00E65315">
              <w:trPr>
                <w:trHeight w:val="377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74393712" w14:textId="77777777" w:rsidR="00C76FDD" w:rsidRPr="00184FC7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</w:pPr>
                  <w:r w:rsidRPr="00184FC7">
                    <w:t>burden to family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5202B3F6" w14:textId="77777777" w:rsidR="00C76FDD" w:rsidRPr="00184FC7" w:rsidRDefault="00C76FDD" w:rsidP="00E65315">
                  <w:pPr>
                    <w:pStyle w:val="ListParagraph"/>
                    <w:ind w:left="0"/>
                  </w:pPr>
                </w:p>
              </w:tc>
            </w:tr>
            <w:tr w:rsidR="00C76FDD" w:rsidRPr="003721E9" w14:paraId="3BEA0CD9" w14:textId="77777777" w:rsidTr="00E65315">
              <w:trPr>
                <w:trHeight w:val="377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4BD051B8" w14:textId="77777777" w:rsidR="00C76FDD" w:rsidRPr="00184FC7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</w:pPr>
                  <w:r w:rsidRPr="00184FC7">
                    <w:t>time taken off work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14:paraId="11DBE4ED" w14:textId="77777777" w:rsidR="00C76FDD" w:rsidRPr="00184FC7" w:rsidRDefault="00C76FDD" w:rsidP="00E65315">
                  <w:pPr>
                    <w:pStyle w:val="ListParagraph"/>
                    <w:ind w:left="0"/>
                  </w:pPr>
                </w:p>
              </w:tc>
            </w:tr>
            <w:tr w:rsidR="00C76FDD" w:rsidRPr="003721E9" w14:paraId="0104A0EC" w14:textId="77777777" w:rsidTr="00E65315">
              <w:trPr>
                <w:trHeight w:val="377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1CFBB5E1" w14:textId="77777777" w:rsidR="00C76FDD" w:rsidRPr="00184FC7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</w:pPr>
                  <w:r w:rsidRPr="00184FC7">
                    <w:t>time in hospital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7F7D326E" w14:textId="77777777" w:rsidR="00C76FDD" w:rsidRPr="00184FC7" w:rsidRDefault="00C76FDD" w:rsidP="00E65315">
                  <w:pPr>
                    <w:pStyle w:val="ListParagraph"/>
                    <w:ind w:left="0"/>
                  </w:pPr>
                </w:p>
              </w:tc>
            </w:tr>
            <w:tr w:rsidR="00C76FDD" w:rsidRPr="003721E9" w14:paraId="711BD19E" w14:textId="77777777" w:rsidTr="00E65315">
              <w:trPr>
                <w:trHeight w:val="396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299E340F" w14:textId="77777777" w:rsidR="00C76FDD" w:rsidRPr="00184FC7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</w:pPr>
                  <w:r w:rsidRPr="00184FC7">
                    <w:t>pain as discomfort from colonoscopy procedure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14:paraId="353FF160" w14:textId="77777777" w:rsidR="00C76FDD" w:rsidRPr="00184FC7" w:rsidRDefault="00C76FDD" w:rsidP="00E65315">
                  <w:pPr>
                    <w:pStyle w:val="ListParagraph"/>
                    <w:ind w:left="0"/>
                  </w:pPr>
                </w:p>
              </w:tc>
            </w:tr>
            <w:tr w:rsidR="00C76FDD" w:rsidRPr="003721E9" w14:paraId="3318A181" w14:textId="77777777" w:rsidTr="00E65315">
              <w:trPr>
                <w:trHeight w:val="377"/>
              </w:trPr>
              <w:tc>
                <w:tcPr>
                  <w:tcW w:w="838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53458582" w14:textId="77777777" w:rsidR="00C76FDD" w:rsidRPr="00184FC7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</w:pPr>
                  <w:r w:rsidRPr="00184FC7">
                    <w:t>fear of undergoing a colonoscopy procedure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2D1FAC10" w14:textId="77777777" w:rsidR="00C76FDD" w:rsidRPr="00184FC7" w:rsidRDefault="00C76FDD" w:rsidP="00E65315">
                  <w:pPr>
                    <w:pStyle w:val="ListParagraph"/>
                    <w:ind w:left="0"/>
                  </w:pPr>
                </w:p>
              </w:tc>
            </w:tr>
            <w:tr w:rsidR="00C76FDD" w:rsidRPr="003721E9" w14:paraId="27DF0719" w14:textId="77777777" w:rsidTr="00E65315">
              <w:trPr>
                <w:trHeight w:val="660"/>
              </w:trPr>
              <w:tc>
                <w:tcPr>
                  <w:tcW w:w="9523" w:type="dxa"/>
                  <w:gridSpan w:val="2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14:paraId="52F89479" w14:textId="77777777" w:rsidR="00C76FDD" w:rsidRDefault="00C76FDD" w:rsidP="00C76FDD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rPr>
                      <w:b/>
                      <w:i/>
                    </w:rPr>
                  </w:pPr>
                  <w:r w:rsidRPr="00184FC7">
                    <w:rPr>
                      <w:b/>
                      <w:i/>
                    </w:rPr>
                    <w:t>Other:  please tell us, in the space below</w:t>
                  </w:r>
                  <w:r>
                    <w:rPr>
                      <w:b/>
                      <w:i/>
                    </w:rPr>
                    <w:t>,</w:t>
                  </w:r>
                  <w:r w:rsidRPr="00184FC7">
                    <w:rPr>
                      <w:b/>
                      <w:i/>
                    </w:rPr>
                    <w:t xml:space="preserve"> why you decide</w:t>
                  </w:r>
                  <w:r>
                    <w:rPr>
                      <w:b/>
                      <w:i/>
                    </w:rPr>
                    <w:t>d</w:t>
                  </w:r>
                  <w:r w:rsidRPr="00184FC7">
                    <w:rPr>
                      <w:b/>
                      <w:i/>
                    </w:rPr>
                    <w:t xml:space="preserve"> to use the CCE?</w:t>
                  </w:r>
                </w:p>
                <w:p w14:paraId="2564D228" w14:textId="77777777" w:rsidR="00C76FDD" w:rsidRPr="00184FC7" w:rsidRDefault="00C76FDD" w:rsidP="00E65315">
                  <w:pPr>
                    <w:pStyle w:val="ListParagraph"/>
                    <w:spacing w:line="240" w:lineRule="auto"/>
                    <w:rPr>
                      <w:b/>
                      <w:i/>
                    </w:rPr>
                  </w:pPr>
                </w:p>
              </w:tc>
            </w:tr>
            <w:tr w:rsidR="00C76FDD" w:rsidRPr="003721E9" w14:paraId="6A645B73" w14:textId="77777777" w:rsidTr="00E65315">
              <w:trPr>
                <w:trHeight w:val="928"/>
              </w:trPr>
              <w:tc>
                <w:tcPr>
                  <w:tcW w:w="952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14:paraId="32201742" w14:textId="77777777" w:rsidR="00C76FDD" w:rsidRPr="00184FC7" w:rsidRDefault="00C76FDD" w:rsidP="00E65315">
                  <w:pPr>
                    <w:contextualSpacing/>
                    <w:jc w:val="center"/>
                  </w:pPr>
                </w:p>
                <w:p w14:paraId="14291C44" w14:textId="77777777" w:rsidR="00C76FDD" w:rsidRPr="00184FC7" w:rsidRDefault="00C76FDD" w:rsidP="00E65315">
                  <w:pPr>
                    <w:contextualSpacing/>
                  </w:pPr>
                </w:p>
                <w:p w14:paraId="082E15A7" w14:textId="77777777" w:rsidR="00C76FDD" w:rsidRPr="00184FC7" w:rsidRDefault="00C76FDD" w:rsidP="00E65315">
                  <w:pPr>
                    <w:contextualSpacing/>
                    <w:jc w:val="center"/>
                  </w:pPr>
                </w:p>
                <w:p w14:paraId="6B015CF1" w14:textId="77777777" w:rsidR="00C76FDD" w:rsidRPr="00184FC7" w:rsidRDefault="00C76FDD" w:rsidP="00E65315">
                  <w:pPr>
                    <w:contextualSpacing/>
                    <w:jc w:val="center"/>
                  </w:pPr>
                </w:p>
                <w:p w14:paraId="2E576903" w14:textId="77777777" w:rsidR="00C76FDD" w:rsidRPr="00184FC7" w:rsidRDefault="00C76FDD" w:rsidP="00E65315">
                  <w:pPr>
                    <w:contextualSpacing/>
                    <w:jc w:val="center"/>
                  </w:pPr>
                </w:p>
              </w:tc>
            </w:tr>
          </w:tbl>
          <w:p w14:paraId="27152FEF" w14:textId="77777777" w:rsidR="00C76FDD" w:rsidRDefault="00C76FDD" w:rsidP="00E65315"/>
        </w:tc>
      </w:tr>
    </w:tbl>
    <w:p w14:paraId="14E1686C" w14:textId="47790992" w:rsidR="00C76FDD" w:rsidRDefault="00C76FDD" w:rsidP="00C76FDD"/>
    <w:p w14:paraId="0971074D" w14:textId="5031BF9B" w:rsidR="00C76FDD" w:rsidRDefault="00C76FDD" w:rsidP="00C76FDD"/>
    <w:p w14:paraId="1F9084B6" w14:textId="06400713" w:rsidR="00C76FDD" w:rsidRDefault="00C76FDD" w:rsidP="00C76FDD"/>
    <w:p w14:paraId="615C05EB" w14:textId="225BF40C" w:rsidR="00C76FDD" w:rsidRDefault="00C76FDD" w:rsidP="00C76FDD"/>
    <w:p w14:paraId="3CAE2483" w14:textId="7FBB793F" w:rsidR="00C76FDD" w:rsidRDefault="00C76FDD" w:rsidP="00C76FDD"/>
    <w:p w14:paraId="562766EA" w14:textId="77777777" w:rsidR="00C76FDD" w:rsidRDefault="00C76FDD" w:rsidP="00C76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6FDD" w14:paraId="15797114" w14:textId="77777777" w:rsidTr="00E65315">
        <w:tc>
          <w:tcPr>
            <w:tcW w:w="9016" w:type="dxa"/>
          </w:tcPr>
          <w:p w14:paraId="266FB14E" w14:textId="77777777" w:rsidR="00C76FDD" w:rsidRPr="00184FC7" w:rsidRDefault="00C76FDD" w:rsidP="00E65315">
            <w:pPr>
              <w:rPr>
                <w:b/>
                <w:sz w:val="28"/>
                <w:u w:val="single"/>
              </w:rPr>
            </w:pPr>
            <w:r w:rsidRPr="00184FC7">
              <w:rPr>
                <w:b/>
                <w:sz w:val="28"/>
                <w:u w:val="single"/>
              </w:rPr>
              <w:t>Question 2</w:t>
            </w:r>
            <w:r w:rsidRPr="00184FC7">
              <w:rPr>
                <w:b/>
                <w:sz w:val="28"/>
              </w:rPr>
              <w:t>:</w:t>
            </w:r>
          </w:p>
          <w:p w14:paraId="25F1CE69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 xml:space="preserve">Was your experience of </w:t>
            </w:r>
            <w:r>
              <w:rPr>
                <w:b/>
              </w:rPr>
              <w:t xml:space="preserve">taking </w:t>
            </w:r>
            <w:r w:rsidRPr="003721E9">
              <w:rPr>
                <w:b/>
              </w:rPr>
              <w:t>the CCE as you expected? (please circle your response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14F5A744" w14:textId="77777777" w:rsidTr="00E65315">
              <w:trPr>
                <w:trHeight w:val="369"/>
              </w:trPr>
              <w:tc>
                <w:tcPr>
                  <w:tcW w:w="3003" w:type="dxa"/>
                  <w:vAlign w:val="center"/>
                </w:tcPr>
                <w:p w14:paraId="48885A27" w14:textId="77777777" w:rsidR="00C76FDD" w:rsidRPr="00184FC7" w:rsidRDefault="00C76FDD" w:rsidP="00E65315">
                  <w:pPr>
                    <w:jc w:val="center"/>
                  </w:pPr>
                  <w:r w:rsidRPr="003721E9">
                    <w:lastRenderedPageBreak/>
                    <w:t>Yes</w:t>
                  </w:r>
                </w:p>
              </w:tc>
              <w:tc>
                <w:tcPr>
                  <w:tcW w:w="3003" w:type="dxa"/>
                  <w:vAlign w:val="center"/>
                </w:tcPr>
                <w:p w14:paraId="31F75300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  <w:vAlign w:val="center"/>
                </w:tcPr>
                <w:p w14:paraId="7837EFC1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2F1EA1C3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Can you explain your response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612769E9" w14:textId="77777777" w:rsidTr="00E65315">
              <w:trPr>
                <w:trHeight w:val="644"/>
              </w:trPr>
              <w:tc>
                <w:tcPr>
                  <w:tcW w:w="9010" w:type="dxa"/>
                </w:tcPr>
                <w:p w14:paraId="4530894F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721082DF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7E79A9C8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1C7358C4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10211B77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40170D00" w14:textId="77777777" w:rsidR="00C76FDD" w:rsidRDefault="00C76FDD" w:rsidP="00E65315">
            <w:pPr>
              <w:spacing w:after="160" w:line="259" w:lineRule="auto"/>
              <w:rPr>
                <w:b/>
              </w:rPr>
            </w:pPr>
          </w:p>
          <w:p w14:paraId="4F5A8E6B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 xml:space="preserve">To what extent did your experience </w:t>
            </w:r>
            <w:r>
              <w:rPr>
                <w:b/>
              </w:rPr>
              <w:t xml:space="preserve">of taking </w:t>
            </w:r>
            <w:r w:rsidRPr="003721E9">
              <w:rPr>
                <w:b/>
              </w:rPr>
              <w:t>the CCE meet your expectations? (Please circle your response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634"/>
              <w:gridCol w:w="1396"/>
              <w:gridCol w:w="1372"/>
              <w:gridCol w:w="1397"/>
              <w:gridCol w:w="1397"/>
              <w:gridCol w:w="1604"/>
            </w:tblGrid>
            <w:tr w:rsidR="00C76FDD" w:rsidRPr="003721E9" w14:paraId="5D91B794" w14:textId="77777777" w:rsidTr="00E65315">
              <w:tc>
                <w:tcPr>
                  <w:tcW w:w="16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0167B68" w14:textId="77777777" w:rsidR="00C76FDD" w:rsidRPr="00184FC7" w:rsidRDefault="00C76FDD" w:rsidP="00E65315">
                  <w:pPr>
                    <w:jc w:val="center"/>
                    <w:rPr>
                      <w:b/>
                    </w:rPr>
                  </w:pPr>
                  <w:r>
                    <w:t>Worse than expecte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9892B22" w14:textId="77777777" w:rsidR="00C76FDD" w:rsidRPr="00184FC7" w:rsidRDefault="00C76FDD" w:rsidP="00E65315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14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E4895D5" w14:textId="77777777" w:rsidR="00C76FDD" w:rsidRPr="00184FC7" w:rsidRDefault="00C76FDD" w:rsidP="00E65315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1A90E74" w14:textId="77777777" w:rsidR="00C76FDD" w:rsidRPr="00184FC7" w:rsidRDefault="00C76FDD" w:rsidP="00E65315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D9C5E92" w14:textId="77777777" w:rsidR="00C76FDD" w:rsidRPr="00184FC7" w:rsidRDefault="00C76FDD" w:rsidP="00E65315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16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2E4C621" w14:textId="77777777" w:rsidR="00C76FDD" w:rsidRPr="00184FC7" w:rsidRDefault="00C76FDD" w:rsidP="00E65315">
                  <w:pPr>
                    <w:jc w:val="center"/>
                    <w:rPr>
                      <w:b/>
                    </w:rPr>
                  </w:pPr>
                  <w:r>
                    <w:t>Better than expected</w:t>
                  </w:r>
                </w:p>
              </w:tc>
            </w:tr>
            <w:tr w:rsidR="00C76FDD" w:rsidRPr="003721E9" w14:paraId="1166941B" w14:textId="77777777" w:rsidTr="00E65315">
              <w:tc>
                <w:tcPr>
                  <w:tcW w:w="1658" w:type="dxa"/>
                  <w:tcBorders>
                    <w:top w:val="single" w:sz="4" w:space="0" w:color="auto"/>
                  </w:tcBorders>
                </w:tcPr>
                <w:p w14:paraId="3A3C8F91" w14:textId="77777777" w:rsidR="00C76FDD" w:rsidRPr="00184FC7" w:rsidRDefault="00C76FDD" w:rsidP="00E65315">
                  <w:pPr>
                    <w:jc w:val="center"/>
                  </w:pPr>
                  <w:r w:rsidRPr="003721E9">
                    <w:t>0</w:t>
                  </w:r>
                </w:p>
              </w:tc>
              <w:tc>
                <w:tcPr>
                  <w:tcW w:w="1438" w:type="dxa"/>
                  <w:tcBorders>
                    <w:top w:val="single" w:sz="4" w:space="0" w:color="auto"/>
                  </w:tcBorders>
                </w:tcPr>
                <w:p w14:paraId="405C8F9B" w14:textId="77777777" w:rsidR="00C76FDD" w:rsidRPr="00184FC7" w:rsidRDefault="00C76FDD" w:rsidP="00E65315">
                  <w:pPr>
                    <w:jc w:val="center"/>
                  </w:pPr>
                  <w:r w:rsidRPr="003721E9">
                    <w:t>1</w:t>
                  </w:r>
                </w:p>
              </w:tc>
              <w:tc>
                <w:tcPr>
                  <w:tcW w:w="1412" w:type="dxa"/>
                  <w:tcBorders>
                    <w:top w:val="single" w:sz="4" w:space="0" w:color="auto"/>
                  </w:tcBorders>
                </w:tcPr>
                <w:p w14:paraId="39FE16A9" w14:textId="77777777" w:rsidR="00C76FDD" w:rsidRPr="00184FC7" w:rsidRDefault="00C76FDD" w:rsidP="00E65315">
                  <w:pPr>
                    <w:jc w:val="center"/>
                  </w:pPr>
                  <w:r w:rsidRPr="003721E9">
                    <w:t>2</w:t>
                  </w:r>
                </w:p>
              </w:tc>
              <w:tc>
                <w:tcPr>
                  <w:tcW w:w="1438" w:type="dxa"/>
                  <w:tcBorders>
                    <w:top w:val="single" w:sz="4" w:space="0" w:color="auto"/>
                  </w:tcBorders>
                </w:tcPr>
                <w:p w14:paraId="63B813B4" w14:textId="77777777" w:rsidR="00C76FDD" w:rsidRPr="00184FC7" w:rsidRDefault="00C76FDD" w:rsidP="00E65315">
                  <w:pPr>
                    <w:jc w:val="center"/>
                  </w:pPr>
                  <w:r w:rsidRPr="003721E9">
                    <w:t>3</w:t>
                  </w:r>
                </w:p>
              </w:tc>
              <w:tc>
                <w:tcPr>
                  <w:tcW w:w="1438" w:type="dxa"/>
                  <w:tcBorders>
                    <w:top w:val="single" w:sz="4" w:space="0" w:color="auto"/>
                  </w:tcBorders>
                </w:tcPr>
                <w:p w14:paraId="27D8D714" w14:textId="77777777" w:rsidR="00C76FDD" w:rsidRPr="00184FC7" w:rsidRDefault="00C76FDD" w:rsidP="00E65315">
                  <w:pPr>
                    <w:jc w:val="center"/>
                  </w:pPr>
                  <w:r w:rsidRPr="003721E9">
                    <w:t>4</w:t>
                  </w:r>
                </w:p>
              </w:tc>
              <w:tc>
                <w:tcPr>
                  <w:tcW w:w="1626" w:type="dxa"/>
                  <w:tcBorders>
                    <w:top w:val="single" w:sz="4" w:space="0" w:color="auto"/>
                  </w:tcBorders>
                </w:tcPr>
                <w:p w14:paraId="44BFE951" w14:textId="77777777" w:rsidR="00C76FDD" w:rsidRPr="00184FC7" w:rsidRDefault="00C76FDD" w:rsidP="00E65315">
                  <w:pPr>
                    <w:jc w:val="center"/>
                  </w:pPr>
                  <w:r w:rsidRPr="003721E9">
                    <w:t>5</w:t>
                  </w:r>
                </w:p>
              </w:tc>
            </w:tr>
          </w:tbl>
          <w:p w14:paraId="274C94D2" w14:textId="77777777" w:rsidR="00C76FDD" w:rsidRDefault="00C76FDD" w:rsidP="00E65315">
            <w:pPr>
              <w:rPr>
                <w:b/>
              </w:rPr>
            </w:pPr>
          </w:p>
          <w:p w14:paraId="3FF5FAEE" w14:textId="77777777" w:rsidR="00C76FDD" w:rsidRDefault="00C76FDD" w:rsidP="00E65315">
            <w:pPr>
              <w:rPr>
                <w:b/>
              </w:rPr>
            </w:pPr>
          </w:p>
          <w:p w14:paraId="5AA8509B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Can you explain (give examples) of when the service did or did not match your expectations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218E8967" w14:textId="77777777" w:rsidTr="00E65315">
              <w:trPr>
                <w:trHeight w:val="624"/>
              </w:trPr>
              <w:tc>
                <w:tcPr>
                  <w:tcW w:w="9010" w:type="dxa"/>
                </w:tcPr>
                <w:p w14:paraId="0629237A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7342B8A3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61B243B1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0EDBCE85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7439FA06" w14:textId="77777777" w:rsidR="00C76FDD" w:rsidRDefault="00C76FDD" w:rsidP="00E65315">
            <w:pPr>
              <w:rPr>
                <w:b/>
                <w:sz w:val="28"/>
                <w:u w:val="single"/>
              </w:rPr>
            </w:pPr>
          </w:p>
          <w:p w14:paraId="6F39AE90" w14:textId="77777777" w:rsidR="00C76FDD" w:rsidRPr="003721E9" w:rsidRDefault="00C76FDD" w:rsidP="00E65315">
            <w:pPr>
              <w:rPr>
                <w:b/>
                <w:sz w:val="28"/>
                <w:u w:val="single"/>
              </w:rPr>
            </w:pPr>
            <w:r w:rsidRPr="003721E9">
              <w:rPr>
                <w:b/>
                <w:sz w:val="28"/>
                <w:u w:val="single"/>
              </w:rPr>
              <w:t xml:space="preserve">Question 3: </w:t>
            </w:r>
          </w:p>
          <w:p w14:paraId="12EACA38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 xml:space="preserve">Do you feel that you were fully informed about </w:t>
            </w:r>
            <w:r>
              <w:rPr>
                <w:b/>
              </w:rPr>
              <w:t xml:space="preserve">taking </w:t>
            </w:r>
            <w:r w:rsidRPr="003721E9">
              <w:rPr>
                <w:b/>
              </w:rPr>
              <w:t>the CCE</w:t>
            </w:r>
            <w:r>
              <w:rPr>
                <w:b/>
              </w:rPr>
              <w:t xml:space="preserve"> before you took it? (Please Circle</w:t>
            </w:r>
            <w:r w:rsidRPr="003721E9">
              <w:rPr>
                <w:b/>
              </w:rPr>
              <w:t xml:space="preserve">).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64C7B343" w14:textId="77777777" w:rsidTr="00E65315">
              <w:trPr>
                <w:trHeight w:val="369"/>
              </w:trPr>
              <w:tc>
                <w:tcPr>
                  <w:tcW w:w="3003" w:type="dxa"/>
                  <w:vAlign w:val="center"/>
                </w:tcPr>
                <w:p w14:paraId="545C7C37" w14:textId="77777777" w:rsidR="00C76FDD" w:rsidRPr="00184FC7" w:rsidRDefault="00C76FDD" w:rsidP="00E65315">
                  <w:pPr>
                    <w:jc w:val="center"/>
                  </w:pPr>
                  <w:r w:rsidRPr="003721E9">
                    <w:t>Yes</w:t>
                  </w:r>
                </w:p>
              </w:tc>
              <w:tc>
                <w:tcPr>
                  <w:tcW w:w="3003" w:type="dxa"/>
                  <w:vAlign w:val="center"/>
                </w:tcPr>
                <w:p w14:paraId="7B163AD2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  <w:vAlign w:val="center"/>
                </w:tcPr>
                <w:p w14:paraId="1EDB7943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5C350CD2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Can you explain your response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763BA35C" w14:textId="77777777" w:rsidTr="00E65315">
              <w:trPr>
                <w:trHeight w:val="644"/>
              </w:trPr>
              <w:tc>
                <w:tcPr>
                  <w:tcW w:w="9010" w:type="dxa"/>
                </w:tcPr>
                <w:p w14:paraId="7A39BB50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13D3E2E7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42B46EB1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1F074DAD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68F7057E" w14:textId="77777777" w:rsidR="00C76FDD" w:rsidRPr="003721E9" w:rsidRDefault="00C76FDD" w:rsidP="00E65315">
            <w:pPr>
              <w:rPr>
                <w:b/>
              </w:rPr>
            </w:pPr>
          </w:p>
          <w:p w14:paraId="679AA363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Was the information you received understandabl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5D34060C" w14:textId="77777777" w:rsidTr="00E65315">
              <w:trPr>
                <w:trHeight w:val="369"/>
              </w:trPr>
              <w:tc>
                <w:tcPr>
                  <w:tcW w:w="3003" w:type="dxa"/>
                  <w:vAlign w:val="center"/>
                </w:tcPr>
                <w:p w14:paraId="327B0D65" w14:textId="77777777" w:rsidR="00C76FDD" w:rsidRPr="00184FC7" w:rsidRDefault="00C76FDD" w:rsidP="00E65315">
                  <w:pPr>
                    <w:jc w:val="center"/>
                  </w:pPr>
                  <w:r w:rsidRPr="003721E9">
                    <w:t>Yes</w:t>
                  </w:r>
                </w:p>
              </w:tc>
              <w:tc>
                <w:tcPr>
                  <w:tcW w:w="3003" w:type="dxa"/>
                  <w:vAlign w:val="center"/>
                </w:tcPr>
                <w:p w14:paraId="35BD9BE8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  <w:vAlign w:val="center"/>
                </w:tcPr>
                <w:p w14:paraId="4612E04F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2FD8E1E9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How could this be improved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53B1B019" w14:textId="77777777" w:rsidTr="00E65315">
              <w:trPr>
                <w:trHeight w:val="644"/>
              </w:trPr>
              <w:tc>
                <w:tcPr>
                  <w:tcW w:w="9010" w:type="dxa"/>
                </w:tcPr>
                <w:p w14:paraId="2E5F8289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211F81E9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50C78DB4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129405DD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62BD8D7D" w14:textId="77777777" w:rsidR="00C76FDD" w:rsidRPr="003721E9" w:rsidRDefault="00C76FDD" w:rsidP="00E65315">
            <w:pPr>
              <w:rPr>
                <w:b/>
              </w:rPr>
            </w:pPr>
          </w:p>
          <w:p w14:paraId="1CE9EF85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Did you feel you received enough information? (Please circle your response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3426F8C8" w14:textId="77777777" w:rsidTr="00E65315">
              <w:trPr>
                <w:trHeight w:val="369"/>
              </w:trPr>
              <w:tc>
                <w:tcPr>
                  <w:tcW w:w="3003" w:type="dxa"/>
                  <w:vAlign w:val="center"/>
                </w:tcPr>
                <w:p w14:paraId="55968580" w14:textId="77777777" w:rsidR="00C76FDD" w:rsidRPr="00184FC7" w:rsidRDefault="00C76FDD" w:rsidP="00E65315">
                  <w:pPr>
                    <w:jc w:val="center"/>
                  </w:pPr>
                  <w:r w:rsidRPr="003721E9">
                    <w:t>Yes</w:t>
                  </w:r>
                </w:p>
              </w:tc>
              <w:tc>
                <w:tcPr>
                  <w:tcW w:w="3003" w:type="dxa"/>
                  <w:vAlign w:val="center"/>
                </w:tcPr>
                <w:p w14:paraId="0A8C6495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  <w:vAlign w:val="center"/>
                </w:tcPr>
                <w:p w14:paraId="46FB5CE1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5622F0B7" w14:textId="77777777" w:rsidR="00C76FDD" w:rsidRDefault="00C76FDD" w:rsidP="00E65315"/>
        </w:tc>
      </w:tr>
    </w:tbl>
    <w:p w14:paraId="6EF3C283" w14:textId="77777777" w:rsidR="00C76FDD" w:rsidRDefault="00C76FDD" w:rsidP="00C76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6FDD" w14:paraId="1F972B47" w14:textId="77777777" w:rsidTr="00E65315">
        <w:tc>
          <w:tcPr>
            <w:tcW w:w="9016" w:type="dxa"/>
          </w:tcPr>
          <w:p w14:paraId="187A08EA" w14:textId="77777777" w:rsidR="00C76FDD" w:rsidRPr="003721E9" w:rsidRDefault="00C76FDD" w:rsidP="00E65315">
            <w:pPr>
              <w:spacing w:after="160" w:line="259" w:lineRule="auto"/>
              <w:rPr>
                <w:b/>
              </w:rPr>
            </w:pPr>
            <w:r w:rsidRPr="003721E9">
              <w:rPr>
                <w:b/>
              </w:rPr>
              <w:t>Please give examples of how the information received from healthcare professionals about the CCE could be improved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210BFBA5" w14:textId="77777777" w:rsidTr="00E65315">
              <w:trPr>
                <w:trHeight w:val="1694"/>
              </w:trPr>
              <w:tc>
                <w:tcPr>
                  <w:tcW w:w="9010" w:type="dxa"/>
                </w:tcPr>
                <w:p w14:paraId="1CB4AD16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5A60E1AF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51BED55C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63C1BEE2" w14:textId="77777777" w:rsidR="00C76FDD" w:rsidRPr="003721E9" w:rsidRDefault="00C76FDD" w:rsidP="00E65315">
            <w:pPr>
              <w:rPr>
                <w:b/>
              </w:rPr>
            </w:pPr>
          </w:p>
          <w:p w14:paraId="1AC4CB0E" w14:textId="77777777" w:rsidR="00C76FDD" w:rsidRPr="003721E9" w:rsidRDefault="00C76FDD" w:rsidP="00E65315">
            <w:pPr>
              <w:ind w:right="124"/>
              <w:contextualSpacing/>
              <w:rPr>
                <w:b/>
              </w:rPr>
            </w:pPr>
            <w:r w:rsidRPr="003721E9">
              <w:rPr>
                <w:b/>
              </w:rPr>
              <w:t xml:space="preserve">Did you use the online </w:t>
            </w:r>
            <w:proofErr w:type="spellStart"/>
            <w:r w:rsidRPr="003721E9">
              <w:rPr>
                <w:b/>
              </w:rPr>
              <w:t>ScotCap</w:t>
            </w:r>
            <w:proofErr w:type="spellEnd"/>
            <w:r w:rsidRPr="003721E9">
              <w:rPr>
                <w:b/>
              </w:rPr>
              <w:t xml:space="preserve"> application (app) to find out further information?  (Please circle your response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79F29106" w14:textId="77777777" w:rsidTr="00E65315">
              <w:tc>
                <w:tcPr>
                  <w:tcW w:w="3003" w:type="dxa"/>
                </w:tcPr>
                <w:p w14:paraId="0AAEA198" w14:textId="77777777" w:rsidR="00C76FDD" w:rsidRPr="00184FC7" w:rsidRDefault="00C76FDD" w:rsidP="00E65315">
                  <w:pPr>
                    <w:jc w:val="center"/>
                  </w:pPr>
                  <w:r w:rsidRPr="003721E9">
                    <w:t>Yes</w:t>
                  </w:r>
                </w:p>
              </w:tc>
              <w:tc>
                <w:tcPr>
                  <w:tcW w:w="3003" w:type="dxa"/>
                </w:tcPr>
                <w:p w14:paraId="6879FEF6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</w:tcPr>
                <w:p w14:paraId="2B370CCB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69B285BE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If you answered yes, why did you use it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7A2CE146" w14:textId="77777777" w:rsidTr="00E65315">
              <w:trPr>
                <w:trHeight w:val="738"/>
              </w:trPr>
              <w:tc>
                <w:tcPr>
                  <w:tcW w:w="9010" w:type="dxa"/>
                </w:tcPr>
                <w:p w14:paraId="00C1BFE4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23EB3697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119A1181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5E9E4E40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26CB31DE" w14:textId="77777777" w:rsidR="00C76FDD" w:rsidRPr="003721E9" w:rsidRDefault="00C76FDD" w:rsidP="00E65315">
            <w:pPr>
              <w:rPr>
                <w:b/>
              </w:rPr>
            </w:pPr>
          </w:p>
          <w:p w14:paraId="5C44D9CE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If you answered yes, what improvements could be made to the online app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79314FAA" w14:textId="77777777" w:rsidTr="00E65315">
              <w:trPr>
                <w:trHeight w:val="738"/>
              </w:trPr>
              <w:tc>
                <w:tcPr>
                  <w:tcW w:w="9010" w:type="dxa"/>
                </w:tcPr>
                <w:p w14:paraId="58648A9A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24261CD3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  <w:p w14:paraId="652C8D30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73CA15CE" w14:textId="77777777" w:rsidR="00C76FDD" w:rsidRPr="003721E9" w:rsidRDefault="00C76FDD" w:rsidP="00E65315">
            <w:pPr>
              <w:contextualSpacing/>
              <w:rPr>
                <w:b/>
                <w:sz w:val="28"/>
              </w:rPr>
            </w:pPr>
            <w:r w:rsidRPr="003721E9">
              <w:rPr>
                <w:b/>
                <w:sz w:val="28"/>
                <w:u w:val="single"/>
              </w:rPr>
              <w:t>Question 4:</w:t>
            </w:r>
          </w:p>
          <w:p w14:paraId="2AB37327" w14:textId="77777777" w:rsidR="00C76FDD" w:rsidRPr="003721E9" w:rsidRDefault="00C76FDD" w:rsidP="00E65315">
            <w:pPr>
              <w:ind w:right="124"/>
              <w:contextualSpacing/>
              <w:rPr>
                <w:b/>
              </w:rPr>
            </w:pPr>
            <w:r w:rsidRPr="003721E9">
              <w:rPr>
                <w:b/>
              </w:rPr>
              <w:t>Have you had a colonoscopy before? (Please circle your response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3ADF7999" w14:textId="77777777" w:rsidTr="00E65315">
              <w:tc>
                <w:tcPr>
                  <w:tcW w:w="3003" w:type="dxa"/>
                </w:tcPr>
                <w:p w14:paraId="415567A0" w14:textId="77777777" w:rsidR="00C76FDD" w:rsidRPr="00184FC7" w:rsidRDefault="00C76FDD" w:rsidP="00E65315">
                  <w:pPr>
                    <w:jc w:val="center"/>
                  </w:pPr>
                  <w:r w:rsidRPr="003721E9">
                    <w:t>Yes</w:t>
                  </w:r>
                </w:p>
              </w:tc>
              <w:tc>
                <w:tcPr>
                  <w:tcW w:w="3003" w:type="dxa"/>
                </w:tcPr>
                <w:p w14:paraId="04753168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</w:tcPr>
                <w:p w14:paraId="1EF512D0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2A48B9BA" w14:textId="77777777" w:rsidR="00C76FDD" w:rsidRPr="003721E9" w:rsidRDefault="00C76FDD" w:rsidP="00E65315">
            <w:pPr>
              <w:ind w:right="124"/>
              <w:contextualSpacing/>
              <w:rPr>
                <w:b/>
              </w:rPr>
            </w:pPr>
            <w:r w:rsidRPr="003721E9">
              <w:rPr>
                <w:b/>
              </w:rPr>
              <w:t>This question is for people who have had both a previous colonoscopy and used the CCE.</w:t>
            </w:r>
            <w:r>
              <w:rPr>
                <w:b/>
              </w:rPr>
              <w:t xml:space="preserve"> </w:t>
            </w:r>
            <w:r w:rsidRPr="003721E9">
              <w:rPr>
                <w:b/>
              </w:rPr>
              <w:t>Based on your experience, if you needed another investigation, which would be your preferenc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9"/>
              <w:gridCol w:w="2916"/>
              <w:gridCol w:w="2945"/>
            </w:tblGrid>
            <w:tr w:rsidR="00C76FDD" w:rsidRPr="003721E9" w14:paraId="5E674D96" w14:textId="77777777" w:rsidTr="00E65315">
              <w:trPr>
                <w:trHeight w:val="369"/>
              </w:trPr>
              <w:tc>
                <w:tcPr>
                  <w:tcW w:w="3003" w:type="dxa"/>
                  <w:vAlign w:val="center"/>
                </w:tcPr>
                <w:p w14:paraId="4309D190" w14:textId="77777777" w:rsidR="00C76FDD" w:rsidRPr="00184FC7" w:rsidRDefault="00C76FDD" w:rsidP="00E65315">
                  <w:pPr>
                    <w:jc w:val="center"/>
                  </w:pPr>
                  <w:r w:rsidRPr="003721E9">
                    <w:t>I have no preference</w:t>
                  </w:r>
                </w:p>
              </w:tc>
              <w:tc>
                <w:tcPr>
                  <w:tcW w:w="3003" w:type="dxa"/>
                  <w:vAlign w:val="center"/>
                </w:tcPr>
                <w:p w14:paraId="6AB9559B" w14:textId="77777777" w:rsidR="00C76FDD" w:rsidRPr="00184FC7" w:rsidRDefault="00C76FDD" w:rsidP="00E65315">
                  <w:pPr>
                    <w:jc w:val="center"/>
                  </w:pPr>
                  <w:r w:rsidRPr="003721E9">
                    <w:t>CCE</w:t>
                  </w:r>
                </w:p>
              </w:tc>
              <w:tc>
                <w:tcPr>
                  <w:tcW w:w="3004" w:type="dxa"/>
                  <w:vAlign w:val="center"/>
                </w:tcPr>
                <w:p w14:paraId="63160268" w14:textId="77777777" w:rsidR="00C76FDD" w:rsidRPr="00184FC7" w:rsidRDefault="00C76FDD" w:rsidP="00E65315">
                  <w:pPr>
                    <w:jc w:val="center"/>
                  </w:pPr>
                  <w:r w:rsidRPr="003721E9">
                    <w:t>Colonoscopy</w:t>
                  </w:r>
                </w:p>
              </w:tc>
            </w:tr>
          </w:tbl>
          <w:p w14:paraId="3C184C5C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Why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503A92E9" w14:textId="77777777" w:rsidTr="00E65315">
              <w:trPr>
                <w:trHeight w:val="644"/>
              </w:trPr>
              <w:tc>
                <w:tcPr>
                  <w:tcW w:w="9010" w:type="dxa"/>
                </w:tcPr>
                <w:p w14:paraId="0B36293C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37D8A509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0D4013A1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6E3DB44B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7222E39C" w14:textId="77777777" w:rsidR="00C76FDD" w:rsidRPr="00184FC7" w:rsidRDefault="00C76FDD" w:rsidP="00E65315">
            <w:pPr>
              <w:rPr>
                <w:b/>
              </w:rPr>
            </w:pPr>
          </w:p>
          <w:p w14:paraId="3F82D840" w14:textId="77777777" w:rsidR="00C76FDD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Based on your experience, would you recommend this device or service to someone else who was</w:t>
            </w:r>
          </w:p>
          <w:p w14:paraId="19AEDD67" w14:textId="77777777" w:rsidR="00C76FDD" w:rsidRPr="00184FC7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 xml:space="preserve"> in your position?  (Please circle your answer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3"/>
              <w:gridCol w:w="2931"/>
              <w:gridCol w:w="2936"/>
            </w:tblGrid>
            <w:tr w:rsidR="00C76FDD" w:rsidRPr="003721E9" w14:paraId="44459DE9" w14:textId="77777777" w:rsidTr="00E65315">
              <w:trPr>
                <w:trHeight w:val="369"/>
              </w:trPr>
              <w:tc>
                <w:tcPr>
                  <w:tcW w:w="3003" w:type="dxa"/>
                  <w:vAlign w:val="center"/>
                </w:tcPr>
                <w:p w14:paraId="64707D33" w14:textId="77777777" w:rsidR="00C76FDD" w:rsidRPr="00184FC7" w:rsidRDefault="00C76FDD" w:rsidP="00E65315">
                  <w:pPr>
                    <w:jc w:val="center"/>
                  </w:pPr>
                  <w:r w:rsidRPr="003721E9">
                    <w:t>Yes</w:t>
                  </w:r>
                </w:p>
              </w:tc>
              <w:tc>
                <w:tcPr>
                  <w:tcW w:w="3003" w:type="dxa"/>
                  <w:vAlign w:val="center"/>
                </w:tcPr>
                <w:p w14:paraId="4A8003FD" w14:textId="77777777" w:rsidR="00C76FDD" w:rsidRPr="00184FC7" w:rsidRDefault="00C76FDD" w:rsidP="00E65315">
                  <w:pPr>
                    <w:jc w:val="center"/>
                  </w:pPr>
                  <w:r w:rsidRPr="003721E9">
                    <w:t>No</w:t>
                  </w:r>
                </w:p>
              </w:tc>
              <w:tc>
                <w:tcPr>
                  <w:tcW w:w="3004" w:type="dxa"/>
                  <w:vAlign w:val="center"/>
                </w:tcPr>
                <w:p w14:paraId="2C25E16B" w14:textId="77777777" w:rsidR="00C76FDD" w:rsidRPr="00184FC7" w:rsidRDefault="00C76FDD" w:rsidP="00E65315">
                  <w:pPr>
                    <w:jc w:val="center"/>
                  </w:pPr>
                  <w:r w:rsidRPr="003721E9">
                    <w:t>Not Sure</w:t>
                  </w:r>
                </w:p>
              </w:tc>
            </w:tr>
          </w:tbl>
          <w:p w14:paraId="3DC7DDE5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t>Can you explain your response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60025D2E" w14:textId="77777777" w:rsidTr="00E65315">
              <w:trPr>
                <w:trHeight w:val="644"/>
              </w:trPr>
              <w:tc>
                <w:tcPr>
                  <w:tcW w:w="9010" w:type="dxa"/>
                </w:tcPr>
                <w:p w14:paraId="37986366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6C2A0549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2319BB6E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2D3832D2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55BDA512" w14:textId="77777777" w:rsidR="00C76FDD" w:rsidRDefault="00C76FDD" w:rsidP="00E65315"/>
          <w:p w14:paraId="67728AF0" w14:textId="77777777" w:rsidR="00C76FDD" w:rsidRDefault="00C76FDD" w:rsidP="00E65315">
            <w:pPr>
              <w:rPr>
                <w:b/>
              </w:rPr>
            </w:pPr>
            <w:r w:rsidRPr="006E5792">
              <w:rPr>
                <w:rFonts w:eastAsia="Times New Roman"/>
                <w:b/>
                <w:bCs/>
                <w:szCs w:val="20"/>
              </w:rPr>
              <w:t>How did you feel about a company being used to provide this service with/on behalf of the NHS?</w:t>
            </w:r>
            <w:r w:rsidRPr="006E5792">
              <w:rPr>
                <w:b/>
              </w:rPr>
              <w:t xml:space="preserve"> </w:t>
            </w:r>
          </w:p>
          <w:p w14:paraId="30490C81" w14:textId="77777777" w:rsidR="00C76FDD" w:rsidRPr="006E5792" w:rsidRDefault="00C76FDD" w:rsidP="00E65315">
            <w:pPr>
              <w:rPr>
                <w:rFonts w:eastAsia="Times New Roman"/>
                <w:b/>
                <w:bCs/>
                <w:szCs w:val="20"/>
              </w:rPr>
            </w:pPr>
            <w:r w:rsidRPr="003721E9">
              <w:rPr>
                <w:b/>
              </w:rPr>
              <w:t>(Please circle your answer)</w:t>
            </w:r>
          </w:p>
          <w:p w14:paraId="7D71793E" w14:textId="77777777" w:rsidR="00C76FDD" w:rsidRPr="006E5792" w:rsidRDefault="00C76FDD" w:rsidP="00E65315">
            <w:pPr>
              <w:rPr>
                <w:rFonts w:eastAsia="Times New Roman"/>
                <w:szCs w:val="20"/>
              </w:rPr>
            </w:pPr>
          </w:p>
          <w:p w14:paraId="05452B33" w14:textId="77777777" w:rsidR="00C76FDD" w:rsidRPr="006E5792" w:rsidRDefault="00C76FDD" w:rsidP="00E6531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6E5792">
              <w:rPr>
                <w:rFonts w:eastAsia="Times New Roman"/>
                <w:i/>
                <w:iCs/>
                <w:szCs w:val="20"/>
              </w:rPr>
              <w:t>It bothered me a lot   </w:t>
            </w:r>
            <w:r w:rsidRPr="002B0B9A">
              <w:rPr>
                <w:rFonts w:eastAsia="Times New Roman"/>
                <w:i/>
                <w:iCs/>
                <w:szCs w:val="20"/>
              </w:rPr>
              <w:tab/>
            </w:r>
            <w:r w:rsidRPr="006E5792">
              <w:rPr>
                <w:rFonts w:eastAsia="Times New Roman"/>
                <w:i/>
                <w:iCs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Cs w:val="20"/>
              </w:rPr>
              <w:tab/>
            </w:r>
            <w:r>
              <w:rPr>
                <w:rFonts w:eastAsia="Times New Roman"/>
                <w:i/>
                <w:iCs/>
                <w:szCs w:val="20"/>
              </w:rPr>
              <w:tab/>
            </w:r>
            <w:r w:rsidRPr="006E5792">
              <w:rPr>
                <w:rFonts w:eastAsia="Times New Roman"/>
                <w:i/>
                <w:iCs/>
                <w:szCs w:val="20"/>
              </w:rPr>
              <w:t> It bothered me a little </w:t>
            </w:r>
            <w:r w:rsidRPr="006E5792">
              <w:rPr>
                <w:rFonts w:eastAsia="Times New Roman"/>
                <w:i/>
                <w:iCs/>
                <w:szCs w:val="20"/>
              </w:rPr>
              <w:tab/>
            </w:r>
            <w:r>
              <w:rPr>
                <w:rFonts w:eastAsia="Times New Roman"/>
                <w:i/>
                <w:iCs/>
                <w:szCs w:val="20"/>
              </w:rPr>
              <w:tab/>
            </w:r>
            <w:r w:rsidRPr="006E5792">
              <w:rPr>
                <w:rFonts w:eastAsia="Times New Roman"/>
                <w:i/>
                <w:iCs/>
                <w:szCs w:val="20"/>
              </w:rPr>
              <w:t xml:space="preserve"> </w:t>
            </w:r>
            <w:r w:rsidRPr="002B0B9A">
              <w:rPr>
                <w:rFonts w:eastAsia="Times New Roman"/>
                <w:i/>
                <w:iCs/>
                <w:szCs w:val="20"/>
              </w:rPr>
              <w:tab/>
            </w:r>
            <w:r w:rsidRPr="006E5792">
              <w:rPr>
                <w:rFonts w:eastAsia="Times New Roman"/>
                <w:i/>
                <w:iCs/>
                <w:szCs w:val="20"/>
              </w:rPr>
              <w:t>I</w:t>
            </w:r>
            <w:r>
              <w:rPr>
                <w:rFonts w:eastAsia="Times New Roman"/>
                <w:i/>
                <w:iCs/>
                <w:szCs w:val="20"/>
              </w:rPr>
              <w:t xml:space="preserve">t didn’t bother me at all </w:t>
            </w:r>
          </w:p>
          <w:p w14:paraId="4996F7C1" w14:textId="77777777" w:rsidR="00C76FDD" w:rsidRPr="003721E9" w:rsidRDefault="00C76FDD" w:rsidP="00E65315">
            <w:pPr>
              <w:ind w:right="124"/>
              <w:contextualSpacing/>
              <w:rPr>
                <w:b/>
              </w:rPr>
            </w:pPr>
          </w:p>
          <w:p w14:paraId="3FAB71BE" w14:textId="77777777" w:rsidR="00C76FDD" w:rsidRPr="003721E9" w:rsidRDefault="00C76FDD" w:rsidP="00E65315">
            <w:pPr>
              <w:rPr>
                <w:b/>
              </w:rPr>
            </w:pPr>
            <w:r w:rsidRPr="003721E9">
              <w:rPr>
                <w:b/>
              </w:rPr>
              <w:lastRenderedPageBreak/>
              <w:t>Can you explain your response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0"/>
            </w:tblGrid>
            <w:tr w:rsidR="00C76FDD" w:rsidRPr="003721E9" w14:paraId="729958C1" w14:textId="77777777" w:rsidTr="00E65315">
              <w:trPr>
                <w:trHeight w:val="644"/>
              </w:trPr>
              <w:tc>
                <w:tcPr>
                  <w:tcW w:w="9010" w:type="dxa"/>
                </w:tcPr>
                <w:p w14:paraId="2F375C91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79E6F8A5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2CDDC735" w14:textId="77777777" w:rsidR="00C76FDD" w:rsidRDefault="00C76FDD" w:rsidP="00E65315">
                  <w:pPr>
                    <w:rPr>
                      <w:b/>
                    </w:rPr>
                  </w:pPr>
                </w:p>
                <w:p w14:paraId="532FFA12" w14:textId="77777777" w:rsidR="00C76FDD" w:rsidRPr="00184FC7" w:rsidRDefault="00C76FDD" w:rsidP="00E65315">
                  <w:pPr>
                    <w:rPr>
                      <w:b/>
                    </w:rPr>
                  </w:pPr>
                </w:p>
              </w:tc>
            </w:tr>
          </w:tbl>
          <w:p w14:paraId="7FEEEA9B" w14:textId="77777777" w:rsidR="00C76FDD" w:rsidRDefault="00C76FDD" w:rsidP="00E65315">
            <w:pPr>
              <w:ind w:right="124"/>
              <w:contextualSpacing/>
              <w:rPr>
                <w:b/>
              </w:rPr>
            </w:pPr>
          </w:p>
          <w:p w14:paraId="0BAB3E50" w14:textId="77777777" w:rsidR="00C76FDD" w:rsidRDefault="00C76FDD" w:rsidP="00E65315">
            <w:pPr>
              <w:tabs>
                <w:tab w:val="left" w:pos="609"/>
              </w:tabs>
              <w:rPr>
                <w:b/>
              </w:rPr>
            </w:pPr>
          </w:p>
          <w:p w14:paraId="43823C3C" w14:textId="77777777" w:rsidR="00C76FDD" w:rsidRDefault="00C76FDD" w:rsidP="00E65315">
            <w:pPr>
              <w:tabs>
                <w:tab w:val="left" w:pos="609"/>
              </w:tabs>
              <w:jc w:val="center"/>
              <w:rPr>
                <w:b/>
              </w:rPr>
            </w:pPr>
            <w:r w:rsidRPr="003721E9">
              <w:rPr>
                <w:b/>
              </w:rPr>
              <w:t xml:space="preserve">Thank you for taking the time to complete this survey. </w:t>
            </w:r>
          </w:p>
          <w:p w14:paraId="764D93F9" w14:textId="77777777" w:rsidR="00C76FDD" w:rsidRDefault="00C76FDD" w:rsidP="00E65315">
            <w:pPr>
              <w:tabs>
                <w:tab w:val="left" w:pos="609"/>
              </w:tabs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3721E9">
              <w:rPr>
                <w:b/>
              </w:rPr>
              <w:t xml:space="preserve">lease </w:t>
            </w:r>
            <w:r>
              <w:rPr>
                <w:b/>
              </w:rPr>
              <w:t>return this</w:t>
            </w:r>
            <w:r w:rsidRPr="003721E9">
              <w:rPr>
                <w:b/>
              </w:rPr>
              <w:t xml:space="preserve"> to Corporate Health International</w:t>
            </w:r>
          </w:p>
          <w:p w14:paraId="1932B0EB" w14:textId="77777777" w:rsidR="00C76FDD" w:rsidRDefault="00C76FDD" w:rsidP="00E65315"/>
          <w:p w14:paraId="48B9EBC8" w14:textId="77777777" w:rsidR="00C76FDD" w:rsidRDefault="00C76FDD" w:rsidP="00E65315">
            <w:pPr>
              <w:jc w:val="center"/>
            </w:pPr>
            <w:r>
              <w:rPr>
                <w:noProof/>
                <w:szCs w:val="24"/>
              </w:rPr>
              <w:drawing>
                <wp:inline distT="0" distB="0" distL="0" distR="0" wp14:anchorId="40BB6A40" wp14:editId="70E7FCD4">
                  <wp:extent cx="3639185" cy="4762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9185" cy="476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96E71A" w14:textId="77777777" w:rsidR="007A6A7E" w:rsidRDefault="00EE2020"/>
    <w:sectPr w:rsidR="007A6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8F29BF"/>
    <w:multiLevelType w:val="hybridMultilevel"/>
    <w:tmpl w:val="6F2EC2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726"/>
    <w:rsid w:val="002C6726"/>
    <w:rsid w:val="00921C06"/>
    <w:rsid w:val="009D5D31"/>
    <w:rsid w:val="00C76FDD"/>
    <w:rsid w:val="00EE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3A38"/>
  <w15:chartTrackingRefBased/>
  <w15:docId w15:val="{0327D58E-5855-478F-ADFB-83E89D8CD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FDD"/>
  </w:style>
  <w:style w:type="paragraph" w:styleId="Heading1">
    <w:name w:val="heading 1"/>
    <w:basedOn w:val="Normal"/>
    <w:next w:val="Normal"/>
    <w:link w:val="Heading1Char"/>
    <w:uiPriority w:val="9"/>
    <w:qFormat/>
    <w:rsid w:val="00C76FD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b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F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FDD"/>
    <w:rPr>
      <w:rFonts w:ascii="Arial" w:eastAsiaTheme="majorEastAsia" w:hAnsi="Arial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76F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76FDD"/>
    <w:pPr>
      <w:spacing w:after="0" w:line="276" w:lineRule="auto"/>
      <w:ind w:left="720"/>
      <w:contextualSpacing/>
    </w:pPr>
    <w:rPr>
      <w:rFonts w:ascii="Arial" w:eastAsia="Calibri" w:hAnsi="Arial" w:cs="Arial"/>
      <w:color w:val="000000"/>
      <w:sz w:val="20"/>
      <w:lang w:eastAsia="en-GB"/>
    </w:rPr>
  </w:style>
  <w:style w:type="table" w:styleId="TableGrid">
    <w:name w:val="Table Grid"/>
    <w:basedOn w:val="TableNormal"/>
    <w:uiPriority w:val="39"/>
    <w:rsid w:val="00C76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7</Words>
  <Characters>2777</Characters>
  <Application>Microsoft Office Word</Application>
  <DocSecurity>0</DocSecurity>
  <Lines>23</Lines>
  <Paragraphs>6</Paragraphs>
  <ScaleCrop>false</ScaleCrop>
  <Company>University of Strathclyde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Lennon</dc:creator>
  <cp:keywords/>
  <dc:description/>
  <cp:lastModifiedBy>Editor</cp:lastModifiedBy>
  <cp:revision>3</cp:revision>
  <dcterms:created xsi:type="dcterms:W3CDTF">2023-03-17T14:16:00Z</dcterms:created>
  <dcterms:modified xsi:type="dcterms:W3CDTF">2023-04-03T18:35:00Z</dcterms:modified>
</cp:coreProperties>
</file>